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1F96B7">
      <w:pPr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. The methodological quality assessment of included trials</w:t>
      </w:r>
    </w:p>
    <w:tbl>
      <w:tblPr>
        <w:tblStyle w:val="2"/>
        <w:tblW w:w="96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578"/>
        <w:gridCol w:w="1569"/>
        <w:gridCol w:w="1315"/>
        <w:gridCol w:w="1580"/>
        <w:gridCol w:w="1415"/>
      </w:tblGrid>
      <w:tr w14:paraId="15A2F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CAC9BE2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F0FB15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1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69FB99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2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E335BB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3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21369AD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4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5DB213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D5</w:t>
            </w:r>
          </w:p>
        </w:tc>
      </w:tr>
      <w:tr w14:paraId="0B6C9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3D6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00 [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428DFE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6253A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5730FF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7E491D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7E4BB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14AF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F49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1 [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3B2A5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B18BA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111BD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E7CFB7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F457F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A313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4A0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ng 2001 [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6EBF6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EF83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A86E6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C4CFA9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1C4DF6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5485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EF9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u 2001 [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33DA9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DDB90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0F1F1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BC5580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B72A1C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3540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E48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Ma 2002 [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79B03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35C2C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407E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7D8F7D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1C675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0F7F6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74F4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03 [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30A48B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C936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1A0E7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A8DE1D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BCEF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01FA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C44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Nie 2003 [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5BBF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F4F60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12A13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A2BC42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EEEE4F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59B3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2B2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u 2004 [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8831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311ED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F4C1D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5DA29D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ACF1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8275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7C6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5 [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01637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26D7ED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77408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766B81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2A402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390E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548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5 [1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FC4BB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401BA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AD3EB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150FAE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E8C94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A812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B45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Dang 2006 [1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BBAB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5E7A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981AC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4C978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2F89A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</w:tr>
      <w:tr w14:paraId="2E3F4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BFE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6 [1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395C7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BC03F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DCD8B9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5C936F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BC6F5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DBBA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0BE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u 2006 [1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C453E9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650F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F60EA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2D8A20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F30B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C398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562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Du 2006 [1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A8531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D2DA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9FE09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9BEFA0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7E2A8F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B31A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C5AB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eng 2006 [1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C97E1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D28B8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86CC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87681F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F5A94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033E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623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u 2006 [1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E213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1F26B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3B406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078E36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6CE02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3D08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698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06 [1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9A1E6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DC770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B4703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600C08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1F417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BB96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4F0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Fan 2006 [1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09690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DD37C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47BD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D2E132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675E2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30D5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98A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07 [1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1215B1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0126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BF0611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D666B9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E7A1F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31AD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ED6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8 [2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EF915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82250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B954C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8ABABA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66E64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C78F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87B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Gu 2008 [2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C9963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EE9825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3841D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F53510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D553A6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82A4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F08F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o 2008 [2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50F05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63AB0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2B28B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16C15D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7042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32DB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C33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uan 2008 [2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6BE10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25BD3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1CC59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3E89BB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715DD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7F5F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A9AE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Qi 2008 [2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197B3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A4BBA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D434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362EFF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F0D84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0A95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E64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08 [2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404C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9E83C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FC6B4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E797E7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2222A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331F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A9B8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eng 2009 [2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B7D28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32079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3BB7E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F6BA7D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CD75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A695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B0F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uan 2009 [2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49875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62B83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5602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059997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B3F6A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6A7F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D4A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09 [2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BDD46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E65BA5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C1760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B41A82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48338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99AC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BF5A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iang 2009 [2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B680F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386003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D86D1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5DF001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DEFA7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C51C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683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09 [3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2DAC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B1D76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5F83B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8741FD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3FD91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59DA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B88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ai 2009 [3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FF02E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0184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533D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E8E22D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037F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0663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43E6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ao 2009 [3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55558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C827D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E9AC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64063E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985D8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7ECB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147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g 2010 [3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C93C6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3977D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3455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42C605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62799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3D04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F052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ian 2010 [3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93D04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D6F41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3EF22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B28578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1B02B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436C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565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0 [3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7E6395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BB4B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53B96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16DE78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8D7C0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212A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17B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Gong 2010 [3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79933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70B5C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F12D8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23DB38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634D3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FB23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444D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0 [3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63997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C2818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FBD9A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BBA54B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1840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0131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518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0 [3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0722F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E201D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E4711A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F186C4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B4C6C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F91A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129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ie 2010 [3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3EEEE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89010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ABD8F0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A9F302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BEF87E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772B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0B52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1 [4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F5E20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23F65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5C31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93189E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2C7BF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496A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49F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1 [4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8ABCA0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79264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C6E1F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98A473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C210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831B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3E1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11 [4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8F8DC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957AE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674A7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29D0C3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7C1D9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7B87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1D2D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e 2011 [4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AA4F2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F014AB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9411F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265490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CFA3D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F533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3B0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eng 2011 [4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9F731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4FDE4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19E55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83A9E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1F326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CB0D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254F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ia 2011 [4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AC782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FC8A9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9141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F57FF7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8C91F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2C97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122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12 [4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BDA7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40F65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9845EA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D74952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2D39A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6311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E16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ian 2012 [4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785B4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9F682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F198B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A50B50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D5437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6CED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49A3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u 2012 [4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4D28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0B1A00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9BC10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A9AA5F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1C15E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53AB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49B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2 [4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384E0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04CFCD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BF5C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B08A13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F4108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6AFB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4B3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ao 2012 [5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86E5A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ED511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BDB1D9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0810D0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6EB5D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6ACD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8B7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o 2013 [5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ED0E5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DD299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4693A0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9B4AA9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7F5E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2462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391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3 [5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3122C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AFA96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90C7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C87188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F7F98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53C8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2E2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ang 2013 [5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77C5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6CD77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E5CE7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46B067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D8D83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65E0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D20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3 [5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45285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0281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088B7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7D39CF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36668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8C01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117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u 2013 [5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C622E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720764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3F0BE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359834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1A5FD7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1514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03DC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ong 2014 [5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C9CFF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11031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480A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9F584A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48AEFE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DCE6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FFD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4 [5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47E0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60A6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016F4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A56E1A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B37BE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979F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C6A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4 [5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380F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EC502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E5712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A9B45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A5902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3E9D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48A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Fang 2014 [5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6E6CD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668C2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43FFC8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D16492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962D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A8F3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EABB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ong 2014 [6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6DE1E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2E337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23A3F6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2EB4CC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50ED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53DA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156F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4 [6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A256A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F73BE8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6FCC1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D4C33F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1368E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E9B8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F0B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o 2014 [6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F0269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11A7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8949C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55F8D7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6F2E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0A59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87F1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ng 2014 [6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7AD0B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FAC4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C3991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61D2F5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DEC24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178C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B47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14 [6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F992D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7217D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ACD04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3CFAC1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DF96F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53E9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87B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Meng 2014 [6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1859D2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BE412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0EC78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C34BD9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8BFE7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F2EF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C232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ang 2014 [6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D42DF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327CA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3EF5E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D24FD7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01044F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E785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4D4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Fang 2014 [6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B64DEC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F6227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483698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36035E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D3459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B182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673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n 2015 [6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EC2D02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F0B4C0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818D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68C682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F1391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BC05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B06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ei 2015 [6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F3ED8C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D26C70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DCDBE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9B20AF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46A79E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E84C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D502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ui 2015 [7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3F0553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EF82B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893AA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CCA43D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C6758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C82E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F34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5 [7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AAC4C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08A7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8D06F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18E47A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E9866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1519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2FE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un 2015 [7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D5A5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0B493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1232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B67EFE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7EBD1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C953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85CB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u 2015 [7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F3AF1D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7F38D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365B89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2153F8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1A7B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76EE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734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5 [7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1D77C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1A6BC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50EA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E02A20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185A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CE13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EFE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5 [7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4C87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565AF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F82ECA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61EB11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7AA10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18C4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5DE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uan 2015 [7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744E0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5D38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75E8F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425BF1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28685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B43B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BC1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ao 2015 [7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A5DA3E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0727FC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1BE0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AF9C6C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0CD9B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2213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950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i 2015 [7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6F110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62E195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DCF43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FEE8F7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91FDB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8C08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E94C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Li 2015 [7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3BF97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63D2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DA3C8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FE7395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CED35E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DAF0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2A8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i 2015 [8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875D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919E2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0446E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B4D8E3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D6426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3244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C63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uo 2015 [8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195B44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47618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02564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1BF536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3B608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1DC9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650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ong 2015 [8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39C397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E364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86B61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F893BB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D1CB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CCCE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613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Dong 2015 [8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D64657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1FF22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D4F34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16372B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3CDE58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2984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A8C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Wu 2015 [8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34747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4E1FA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8DFAC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894AAD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FA43AD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8B5C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E0D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in 2015 [8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44552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E914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66BD5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6B18D3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38E977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2B66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2E04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5 [8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CFEC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AF2C8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33C0F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0405B1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20513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15A4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6E7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5 [8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520E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92246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13BB39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45063F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D9A75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2B02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763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ong 2015 [8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2DD24E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5F083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BDBA6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539689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64EBD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533E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E63A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5 [8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979F67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C5E74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4C69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D6C03F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1C8A9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A4CA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30D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an 2015 [9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E574B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F6E2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F9A331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D0FE71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6971A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C196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8E5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u 2015 [9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919A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532AF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69666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8509C2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AE06F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C9AC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D04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15 [9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14DA3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72915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841BB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72970B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39173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1BEB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B18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6 [9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DDE63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7FB75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E3A33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973804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34D0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FA2A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4F7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u 2016 [9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9EF4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7F0F7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ED36B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304E9E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9A8E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271E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CC6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ng 2016 [9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A17EB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6A2B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12BC1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A4D7E4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423717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71B8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C96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ue 2016 [9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CAEEB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8F53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A6476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45881E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C4FD0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17BC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4ED0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Yang 2016 [9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30A47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8DA1E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7FF3F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352145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98105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69C6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C86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Mi 2016 [9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0BD4A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29CB1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D9183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27C73D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73D30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834F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703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e 2016 [9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CEBDE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FDF4A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890769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A11165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A250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B125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29A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ai 2016 [10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017D6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1AA8E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D29FF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E3C172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9DBAF7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8D3E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0B6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6 [10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E45BC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4CFAD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CCF1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B08823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27F8B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5836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E0C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u 2016 [10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A76B9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EF25C6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9178A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822E4A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2BB74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8775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CE8F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uang 2016 [10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40099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7706A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3A01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566B3C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095F7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9A1D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3DA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6 [10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7DFFD5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ED72B1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A6CD6C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D4BE4C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68255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3BE8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EBA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an 2016 [10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1A9B86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0E50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37D31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4512F1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560F2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B137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63E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o 2017 [10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E9E88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3C10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C9155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9F2033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A79F4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D614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92F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7 [10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74949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7208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32823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8761AE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5382C5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2D41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619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uang 2017 [10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9B778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A157C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230FA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6D136D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D8A5A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8558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7CA0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17 [10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03085B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F5B503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CB6AA9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4BC719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DFF2D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5009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A970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7 [11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509AF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833A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1E0524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276EB4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77DBE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739F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FB05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7 [11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8521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7C22F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26582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E215A4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0FE36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FA4C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C8C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Mei 2017 [11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D55BE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F92C8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692DF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DA49CD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73AFB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1945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82A4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u 2017 [11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AC33E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8873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5EF03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43E262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AF05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73EB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815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u 2017 [11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867CA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D0A43C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07A13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8E8FA8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232716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FD2D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A9D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17 [11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C0A1C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F2BF7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FE263B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33E5EA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4BB8F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6213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BEFA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en 2017 [11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5B3ED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D32A0D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77832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7A85BD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3EE8BA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7E2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4D2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an 2017 [11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50DAEB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1B96E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F4268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535D6C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6E98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DB96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DD72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Jing 2017 [11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0DF30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9BA33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BA60C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356A3C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8A6C7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0739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06DF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7 [11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8FF32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05D12B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C418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9DB00A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C637D2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D28A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7BE7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ou 2017 [12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02B53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A2719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3749D8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575D7B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82AE6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0F4E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56C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Gao 2017 [12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81F2B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7810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A18A9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5B8C83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B2007A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4077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CB5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u 2017 [12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83858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AFFFF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CE2A5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18F85D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F0822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72E2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E68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8 [12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480CF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0FA20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8E51A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E447F2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E9E65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7ED6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1D9E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8 [12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F4FD4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2A2E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2E4D8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DDB44E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7BD5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AFEF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EF7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Du 2018 [12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EA5A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5EF05D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DAD06D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0EBE26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4CC74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32A6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8E27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18 [12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C098F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2D4A9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7F55F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D64D8B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AAB498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59E6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4D1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18 [12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3076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633B53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C7D7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8AA457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A3E6C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3A90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3DAF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18 [12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B2EEE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8BAE9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DAFE3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4EE314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BFB4ED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8167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FED4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uang 2018 [12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93751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AA00A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08DF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605E81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968B19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D984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1B7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en 2018 [13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0F288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CDB3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AB5B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2EDE12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3B0799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9B68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698A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8 [13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A1A9D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C73DA7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93D92E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015999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81DDA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AEF1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CB8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un 2018 [13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04F3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3B39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9A5E0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193B411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5E26A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0BCA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F42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ong 2019 [13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CA996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A5FE5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8862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0ED9B0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70C7C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7B64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7977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9 [13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472D19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C8F5A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9F7DF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4C904C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07D52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D583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8CE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Gao 2019 [13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C072F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47B28D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3ED91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461647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C3442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5507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787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iang 2019 [13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5C8E9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8ABEB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B9D92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8C2007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4D9F8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561FD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1B6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ou 2019 [13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54D1E7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8AAB8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4235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27E70CB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B920A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38E2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860A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9 [13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9FBA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AFFC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15402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27E821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D5479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CD81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DA53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Pei 2019 [13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7378B8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98505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4731D1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BE13BF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2D21CE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E1DD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E46A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19 [14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55FED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DA660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CFA10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A2AD37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88E36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DAD5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A70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en 2019 [14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36940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37941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732F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A8B596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13BA1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AEDE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01C0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u 2019 [14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31F20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BDA1B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7BD09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6A452F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36649E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5203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CF7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9 [14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4369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EDEBA3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116521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8D8FD1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8875AA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3C1B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68C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Wang 2019 [14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CD1FF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2DCEA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32855A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5CE6F7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62BB3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29DD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5B37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19 [14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33A97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978E5E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0DD0E3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91A168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2BEF7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77C2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93C2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Ji 2019 [14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8A9415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8A7F1A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6F599D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80CC96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67489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5842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F78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n 2019 [14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89F62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DF900F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FE90C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6AA551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7896BB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8F73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E4F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ang 2019 [14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60AF8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4EBBC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AB456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C1256F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2F2B1D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37FA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977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iong 2020 [14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7EA545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8423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8805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DA555F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17D971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0BB1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09FF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ian 2020 [15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9C80AB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4D11BF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89E4C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A227F0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360CB9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5C41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1906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20 [15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455177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1094C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DED2B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B7E013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18D81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C046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64C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un 2020 [15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BDB38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97AEC0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58371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1EB347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73EC2E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8D16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34A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u 2020 [15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ED627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8F565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B94E4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B6E906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8BBFA0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70FB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4AD5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ou 2020 [15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110BE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AA7F5A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335A8A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504605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4BED8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34C0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C44D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ang 2020 [15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A6AF0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703098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5882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6FE89F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3E6EE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1D9E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899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Tian 2020 [15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7D4473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CF18D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C7BAD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D982F8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7A29D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706B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953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ang 2020 [15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3FA9F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41101C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6535E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FF97C6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9D068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64B5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0099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Fan 2020 [15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AE23B3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37D8EE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A311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6B0EC4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93E12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B380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C678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Huang 2020 [15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409B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68A2B4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902A32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7CCF1E2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2B6EEB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935F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C318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ang 2020 [16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D4E06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0A205E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326071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FA006F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FCF167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89CE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4F3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i 2021 [16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CDEA7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34DCC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0CBA0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3C54482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F56B4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82C9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414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Zhu 2021 [16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400014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E4D73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273AE0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ADC859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9B18F9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196DE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85F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Chang 2021 [163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4B8F30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E91C13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0ED7AF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E654B7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DDB7E6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FC2A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6DAA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Xie 2021 [164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C8C33D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881C7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8596A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28A53FE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1EFDCA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26FB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66EF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21 [165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05B283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2A97D0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222C2A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C835DE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C1B0C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29A9D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DBEF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Ge 2021 [166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8E134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F6F847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62E2BCB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331F973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EBA50D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43EFC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2271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 2022 [167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F324D8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032BA1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AFB58A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D452A7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D176F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33B0D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A398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Tan 2022 [168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D1ADE2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96824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3A3AC6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20E0F5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B3A3E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6D8A8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B729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Wu 2022 [169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B2F7BD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3EFFD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AD7857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596BACD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BBEAD8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840E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BD8F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Lin 2023 [170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1E5073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73F75F1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CEAA5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4073736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56A97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7381B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955D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heng 2023 [171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9490CC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48106F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82A69F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91BB31A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BC7B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  <w:tr w14:paraId="0E6E1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86498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/>
              </w:rPr>
              <w:t>Sun 2023 [172]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1B97C47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0192E02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49EE1B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ow risk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9C1CDE8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68BFEF3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High risk</w:t>
            </w:r>
          </w:p>
        </w:tc>
      </w:tr>
    </w:tbl>
    <w:p w14:paraId="76A5BC40">
      <w:pPr>
        <w:widowControl/>
        <w:jc w:val="both"/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ins w:id="0" w:author="Mr" w:date="2025-09-16T23:57:36Z">
        <w:r>
          <w:rPr>
            <w:rFonts w:hint="eastAsia" w:ascii="Times New Roman" w:hAnsi="Times New Roman" w:cs="Times New Roman" w:eastAsiaTheme="minorEastAsia"/>
            <w:i w:val="0"/>
            <w:iCs w:val="0"/>
            <w:caps w:val="0"/>
            <w:spacing w:val="0"/>
            <w:kern w:val="0"/>
            <w:sz w:val="18"/>
            <w:szCs w:val="18"/>
            <w:shd w:val="clear"/>
          </w:rPr>
          <w:t>Domains: D1, bias arising from the randomization process; D2, bias due to deviations from intended intervention; D3, bias due to missing outcome data; D4, bias in measurement of the outcome; D5, bias in selection of the reported result.</w:t>
        </w:r>
      </w:ins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r">
    <w15:presenceInfo w15:providerId="WPS Office" w15:userId="145400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121D209B"/>
    <w:rsid w:val="6342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51</Words>
  <Characters>9192</Characters>
  <Lines>0</Lines>
  <Paragraphs>0</Paragraphs>
  <TotalTime>3</TotalTime>
  <ScaleCrop>false</ScaleCrop>
  <LinksUpToDate>false</LinksUpToDate>
  <CharactersWithSpaces>95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Mr</cp:lastModifiedBy>
  <dcterms:modified xsi:type="dcterms:W3CDTF">2025-09-16T15:5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B4602D672804386B3CFD27F44A1DDDD_12</vt:lpwstr>
  </property>
  <property fmtid="{D5CDD505-2E9C-101B-9397-08002B2CF9AE}" pid="4" name="KSOTemplateDocerSaveRecord">
    <vt:lpwstr>eyJoZGlkIjoiNWViMDE4MGU2MTBkNzkwMmJkNTZhOTc4OTkxYjc0NDUiLCJ1c2VySWQiOiIyODE2Njg1MTcifQ==</vt:lpwstr>
  </property>
</Properties>
</file>